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6F662" w14:textId="48F85CC2" w:rsidR="003A4234" w:rsidRDefault="003A4234" w:rsidP="00E97795">
      <w:pPr>
        <w:spacing w:line="480" w:lineRule="auto"/>
        <w:jc w:val="center"/>
        <w:rPr>
          <w:b/>
          <w:bCs/>
          <w:color w:val="000000"/>
          <w:sz w:val="24"/>
        </w:rPr>
      </w:pPr>
      <w:r w:rsidRPr="0051755A">
        <w:rPr>
          <w:b/>
          <w:bCs/>
          <w:color w:val="000000"/>
          <w:sz w:val="24"/>
        </w:rPr>
        <w:t xml:space="preserve">Supplementary </w:t>
      </w:r>
      <w:r>
        <w:rPr>
          <w:b/>
          <w:bCs/>
          <w:color w:val="000000"/>
          <w:sz w:val="24"/>
        </w:rPr>
        <w:t>information</w:t>
      </w:r>
      <w:r w:rsidRPr="0051755A">
        <w:rPr>
          <w:b/>
          <w:bCs/>
          <w:color w:val="000000"/>
          <w:sz w:val="24"/>
        </w:rPr>
        <w:t xml:space="preserve"> for </w:t>
      </w:r>
      <w:r w:rsidRPr="00CA656D">
        <w:rPr>
          <w:b/>
          <w:bCs/>
          <w:color w:val="000000"/>
          <w:sz w:val="24"/>
        </w:rPr>
        <w:t xml:space="preserve">HGTphyloDetect: </w:t>
      </w:r>
      <w:r w:rsidR="00E62EAF">
        <w:rPr>
          <w:rFonts w:hint="eastAsia"/>
          <w:b/>
          <w:bCs/>
          <w:color w:val="000000"/>
          <w:sz w:val="24"/>
        </w:rPr>
        <w:t>facilitating</w:t>
      </w:r>
      <w:r w:rsidR="00E62EAF">
        <w:rPr>
          <w:b/>
          <w:bCs/>
          <w:color w:val="000000"/>
          <w:sz w:val="24"/>
        </w:rPr>
        <w:t xml:space="preserve"> the </w:t>
      </w:r>
      <w:r w:rsidR="00E62EAF" w:rsidRPr="00251CCC">
        <w:rPr>
          <w:b/>
          <w:bCs/>
          <w:color w:val="000000"/>
          <w:sz w:val="24"/>
        </w:rPr>
        <w:t>identification</w:t>
      </w:r>
      <w:r w:rsidRPr="00251CCC">
        <w:rPr>
          <w:b/>
          <w:bCs/>
          <w:color w:val="000000"/>
          <w:sz w:val="24"/>
        </w:rPr>
        <w:t xml:space="preserve"> and phylogenetic analysis of horizontal gene transfer</w:t>
      </w:r>
    </w:p>
    <w:p w14:paraId="39CB2D42" w14:textId="77777777" w:rsidR="00FF7F64" w:rsidRPr="0051755A" w:rsidRDefault="00FF7F64" w:rsidP="00E97795">
      <w:pPr>
        <w:spacing w:line="480" w:lineRule="auto"/>
        <w:jc w:val="center"/>
        <w:rPr>
          <w:b/>
          <w:bCs/>
          <w:color w:val="000000"/>
          <w:sz w:val="24"/>
        </w:rPr>
      </w:pPr>
    </w:p>
    <w:p w14:paraId="6DD6B47D" w14:textId="2EE91492" w:rsidR="003A4234" w:rsidRPr="00073732" w:rsidRDefault="003A4234" w:rsidP="00E97795">
      <w:pPr>
        <w:widowControl/>
        <w:spacing w:before="100" w:line="480" w:lineRule="auto"/>
        <w:rPr>
          <w:iCs/>
          <w:color w:val="000000"/>
          <w:kern w:val="0"/>
          <w:sz w:val="24"/>
          <w:lang w:eastAsia="en-US"/>
        </w:rPr>
      </w:pPr>
      <w:r w:rsidRPr="00073732">
        <w:rPr>
          <w:iCs/>
          <w:color w:val="000000"/>
          <w:kern w:val="0"/>
          <w:sz w:val="24"/>
          <w:lang w:eastAsia="en-US"/>
        </w:rPr>
        <w:t>Le Yuan</w:t>
      </w:r>
      <w:r w:rsidRPr="00073732">
        <w:rPr>
          <w:iCs/>
          <w:color w:val="000000"/>
          <w:kern w:val="0"/>
          <w:sz w:val="24"/>
          <w:vertAlign w:val="superscript"/>
          <w:lang w:eastAsia="en-US"/>
        </w:rPr>
        <w:t>1,2</w:t>
      </w:r>
      <w:r w:rsidRPr="00073732">
        <w:rPr>
          <w:iCs/>
          <w:color w:val="000000"/>
          <w:kern w:val="0"/>
          <w:sz w:val="24"/>
          <w:lang w:eastAsia="en-US"/>
        </w:rPr>
        <w:t xml:space="preserve">, </w:t>
      </w:r>
      <w:proofErr w:type="spellStart"/>
      <w:r w:rsidRPr="00073732">
        <w:rPr>
          <w:iCs/>
          <w:color w:val="000000"/>
          <w:kern w:val="0"/>
          <w:sz w:val="24"/>
          <w:lang w:eastAsia="en-US"/>
        </w:rPr>
        <w:t>Hongzhong</w:t>
      </w:r>
      <w:proofErr w:type="spellEnd"/>
      <w:r w:rsidRPr="00073732">
        <w:rPr>
          <w:iCs/>
          <w:color w:val="000000"/>
          <w:kern w:val="0"/>
          <w:sz w:val="24"/>
          <w:lang w:eastAsia="en-US"/>
        </w:rPr>
        <w:t xml:space="preserve"> Lu</w:t>
      </w:r>
      <w:r w:rsidRPr="00073732">
        <w:rPr>
          <w:iCs/>
          <w:color w:val="000000"/>
          <w:kern w:val="0"/>
          <w:sz w:val="24"/>
          <w:vertAlign w:val="superscript"/>
          <w:lang w:eastAsia="en-US"/>
        </w:rPr>
        <w:t>3*</w:t>
      </w:r>
      <w:r w:rsidRPr="00073732">
        <w:rPr>
          <w:iCs/>
          <w:color w:val="000000"/>
          <w:kern w:val="0"/>
          <w:sz w:val="24"/>
          <w:lang w:eastAsia="en-US"/>
        </w:rPr>
        <w:t>, F</w:t>
      </w:r>
      <w:proofErr w:type="spellStart"/>
      <w:r w:rsidRPr="00073732">
        <w:rPr>
          <w:iCs/>
          <w:color w:val="000000"/>
          <w:kern w:val="0"/>
          <w:sz w:val="24"/>
          <w:lang w:eastAsia="en-US"/>
        </w:rPr>
        <w:t>eiran</w:t>
      </w:r>
      <w:proofErr w:type="spellEnd"/>
      <w:r w:rsidRPr="00073732">
        <w:rPr>
          <w:iCs/>
          <w:color w:val="000000"/>
          <w:kern w:val="0"/>
          <w:sz w:val="24"/>
          <w:lang w:eastAsia="en-US"/>
        </w:rPr>
        <w:t xml:space="preserve"> Li</w:t>
      </w:r>
      <w:r w:rsidRPr="00073732">
        <w:rPr>
          <w:iCs/>
          <w:color w:val="000000"/>
          <w:kern w:val="0"/>
          <w:sz w:val="24"/>
          <w:vertAlign w:val="superscript"/>
          <w:lang w:eastAsia="en-US"/>
        </w:rPr>
        <w:t>1</w:t>
      </w:r>
      <w:r w:rsidRPr="00073732">
        <w:rPr>
          <w:iCs/>
          <w:color w:val="000000"/>
          <w:kern w:val="0"/>
          <w:sz w:val="24"/>
          <w:lang w:eastAsia="en-US"/>
        </w:rPr>
        <w:t>, Jens Nielsen</w:t>
      </w:r>
      <w:r w:rsidRPr="00073732">
        <w:rPr>
          <w:iCs/>
          <w:color w:val="000000"/>
          <w:kern w:val="0"/>
          <w:sz w:val="24"/>
          <w:vertAlign w:val="superscript"/>
          <w:lang w:eastAsia="en-US"/>
        </w:rPr>
        <w:t xml:space="preserve">1,4 </w:t>
      </w:r>
      <w:r w:rsidRPr="00073732">
        <w:rPr>
          <w:iCs/>
          <w:color w:val="000000"/>
          <w:kern w:val="0"/>
          <w:sz w:val="24"/>
          <w:lang w:eastAsia="en-US"/>
        </w:rPr>
        <w:t>and Eduard J Kerkhoven</w:t>
      </w:r>
      <w:r w:rsidRPr="00073732">
        <w:rPr>
          <w:iCs/>
          <w:color w:val="000000"/>
          <w:kern w:val="0"/>
          <w:sz w:val="24"/>
          <w:vertAlign w:val="superscript"/>
          <w:lang w:eastAsia="en-US"/>
        </w:rPr>
        <w:t>1</w:t>
      </w:r>
      <w:r w:rsidRPr="00073732">
        <w:rPr>
          <w:iCs/>
          <w:color w:val="000000"/>
          <w:kern w:val="0"/>
          <w:sz w:val="24"/>
          <w:vertAlign w:val="superscript"/>
        </w:rPr>
        <w:t>,</w:t>
      </w:r>
      <w:r w:rsidRPr="00073732">
        <w:rPr>
          <w:iCs/>
          <w:color w:val="000000"/>
          <w:kern w:val="0"/>
          <w:sz w:val="24"/>
          <w:vertAlign w:val="superscript"/>
          <w:lang w:eastAsia="en-US"/>
        </w:rPr>
        <w:t>2*</w:t>
      </w:r>
    </w:p>
    <w:p w14:paraId="60D703AA" w14:textId="77777777" w:rsidR="003A4234" w:rsidRPr="00073732" w:rsidRDefault="003A4234" w:rsidP="00E97795">
      <w:pPr>
        <w:spacing w:line="480" w:lineRule="auto"/>
        <w:rPr>
          <w:color w:val="000000"/>
          <w:sz w:val="24"/>
        </w:rPr>
      </w:pPr>
    </w:p>
    <w:p w14:paraId="2A0B7E32" w14:textId="61392A30" w:rsidR="0089314E" w:rsidRPr="00073732" w:rsidRDefault="003A4234" w:rsidP="00E97795">
      <w:pPr>
        <w:pStyle w:val="Affilation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SE"/>
        </w:rPr>
      </w:pPr>
      <w:r w:rsidRPr="00073732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="003872B3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="0089314E" w:rsidRPr="00073732">
        <w:rPr>
          <w:rFonts w:ascii="Times New Roman" w:hAnsi="Times New Roman"/>
          <w:color w:val="000000"/>
          <w:sz w:val="24"/>
          <w:szCs w:val="24"/>
          <w:lang w:val="en-SE"/>
        </w:rPr>
        <w:t xml:space="preserve">Department of Biology and Biological Engineering, Chalmers University of Technology, Kemivägen 10, SE-412 96 Gothenburg, Sweden </w:t>
      </w:r>
    </w:p>
    <w:p w14:paraId="2BA3BEAB" w14:textId="15DF2AAC" w:rsidR="003A4234" w:rsidRPr="00073732" w:rsidRDefault="003A4234" w:rsidP="00284CCA">
      <w:pPr>
        <w:pStyle w:val="Affilation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073732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="003872B3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="00D01704" w:rsidRPr="00073732">
        <w:rPr>
          <w:rFonts w:ascii="Times New Roman" w:hAnsi="Times New Roman"/>
          <w:color w:val="000000"/>
          <w:sz w:val="24"/>
          <w:szCs w:val="24"/>
        </w:rPr>
        <w:t xml:space="preserve">Novo Nordisk Foundation Center for </w:t>
      </w:r>
      <w:proofErr w:type="spellStart"/>
      <w:r w:rsidR="00D01704" w:rsidRPr="00073732">
        <w:rPr>
          <w:rFonts w:ascii="Times New Roman" w:hAnsi="Times New Roman"/>
          <w:color w:val="000000"/>
          <w:sz w:val="24"/>
          <w:szCs w:val="24"/>
        </w:rPr>
        <w:t>Biosustainability</w:t>
      </w:r>
      <w:proofErr w:type="spellEnd"/>
      <w:r w:rsidR="00D01704" w:rsidRPr="00073732">
        <w:rPr>
          <w:rFonts w:ascii="Times New Roman" w:hAnsi="Times New Roman"/>
          <w:color w:val="000000"/>
          <w:sz w:val="24"/>
          <w:szCs w:val="24"/>
        </w:rPr>
        <w:t xml:space="preserve">, Chalmers University of Technology, </w:t>
      </w:r>
      <w:proofErr w:type="spellStart"/>
      <w:r w:rsidR="00D01704" w:rsidRPr="00073732">
        <w:rPr>
          <w:rFonts w:ascii="Times New Roman" w:hAnsi="Times New Roman"/>
          <w:color w:val="000000"/>
          <w:sz w:val="24"/>
          <w:szCs w:val="24"/>
        </w:rPr>
        <w:t>Kemivägen</w:t>
      </w:r>
      <w:proofErr w:type="spellEnd"/>
      <w:r w:rsidR="00D01704" w:rsidRPr="00073732">
        <w:rPr>
          <w:rFonts w:ascii="Times New Roman" w:hAnsi="Times New Roman"/>
          <w:color w:val="000000"/>
          <w:sz w:val="24"/>
          <w:szCs w:val="24"/>
        </w:rPr>
        <w:t xml:space="preserve"> 10, SE-412 96, Gothenburg, Sweden</w:t>
      </w:r>
    </w:p>
    <w:p w14:paraId="43D679D1" w14:textId="78989157" w:rsidR="003A4234" w:rsidRPr="00073732" w:rsidRDefault="003A4234" w:rsidP="00E97795">
      <w:pPr>
        <w:pStyle w:val="Affilation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 w:rsidRPr="00073732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="003872B3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073732">
        <w:rPr>
          <w:rFonts w:ascii="Times New Roman" w:hAnsi="Times New Roman"/>
          <w:color w:val="000000"/>
          <w:sz w:val="24"/>
          <w:szCs w:val="24"/>
        </w:rPr>
        <w:t>School of Life Science</w:t>
      </w:r>
      <w:r w:rsidR="00A249B2" w:rsidRPr="00073732">
        <w:rPr>
          <w:rFonts w:ascii="Times New Roman" w:hAnsi="Times New Roman" w:hint="eastAsia"/>
          <w:color w:val="000000"/>
          <w:sz w:val="24"/>
          <w:szCs w:val="24"/>
          <w:lang w:eastAsia="zh-CN"/>
        </w:rPr>
        <w:t>s</w:t>
      </w:r>
      <w:r w:rsidRPr="00073732">
        <w:rPr>
          <w:rFonts w:ascii="Times New Roman" w:hAnsi="Times New Roman"/>
          <w:color w:val="000000"/>
          <w:sz w:val="24"/>
          <w:szCs w:val="24"/>
        </w:rPr>
        <w:t xml:space="preserve"> and Biotechnology, Shanghai Jiao Tong University, </w:t>
      </w:r>
      <w:r w:rsidR="00121CBF" w:rsidRPr="00073732">
        <w:rPr>
          <w:rFonts w:ascii="Times New Roman" w:hAnsi="Times New Roman"/>
          <w:color w:val="000000"/>
          <w:sz w:val="24"/>
          <w:szCs w:val="24"/>
        </w:rPr>
        <w:t>200240</w:t>
      </w:r>
      <w:r w:rsidR="00121CBF" w:rsidRPr="00073732">
        <w:rPr>
          <w:rFonts w:ascii="Times New Roman" w:hAnsi="Times New Roman"/>
          <w:color w:val="000000"/>
          <w:sz w:val="24"/>
          <w:szCs w:val="24"/>
          <w:lang w:eastAsia="zh-CN"/>
        </w:rPr>
        <w:t xml:space="preserve">, </w:t>
      </w:r>
      <w:r w:rsidRPr="00073732">
        <w:rPr>
          <w:rFonts w:ascii="Times New Roman" w:hAnsi="Times New Roman"/>
          <w:color w:val="000000"/>
          <w:sz w:val="24"/>
          <w:szCs w:val="24"/>
        </w:rPr>
        <w:t>Shanghai, China</w:t>
      </w:r>
    </w:p>
    <w:p w14:paraId="0ABFF3DB" w14:textId="550CB1C9" w:rsidR="001B15C1" w:rsidRPr="00073732" w:rsidRDefault="003A4234" w:rsidP="00E97795">
      <w:pPr>
        <w:pStyle w:val="Affilation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sv-SE"/>
        </w:rPr>
      </w:pPr>
      <w:r w:rsidRPr="00073732">
        <w:rPr>
          <w:rFonts w:ascii="Times New Roman" w:hAnsi="Times New Roman"/>
          <w:color w:val="000000"/>
          <w:sz w:val="24"/>
          <w:szCs w:val="24"/>
          <w:vertAlign w:val="superscript"/>
          <w:lang w:val="sv-SE"/>
        </w:rPr>
        <w:t>4</w:t>
      </w:r>
      <w:r w:rsidR="003872B3">
        <w:rPr>
          <w:rFonts w:ascii="Times New Roman" w:hAnsi="Times New Roman"/>
          <w:color w:val="000000"/>
          <w:sz w:val="24"/>
          <w:szCs w:val="24"/>
          <w:vertAlign w:val="superscript"/>
          <w:lang w:val="sv-SE"/>
        </w:rPr>
        <w:t xml:space="preserve"> </w:t>
      </w:r>
      <w:proofErr w:type="spellStart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>BioInnovation</w:t>
      </w:r>
      <w:proofErr w:type="spellEnd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 xml:space="preserve"> </w:t>
      </w:r>
      <w:proofErr w:type="spellStart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>Institute</w:t>
      </w:r>
      <w:proofErr w:type="spellEnd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 xml:space="preserve">, Ole </w:t>
      </w:r>
      <w:proofErr w:type="spellStart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>Måløes</w:t>
      </w:r>
      <w:proofErr w:type="spellEnd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 xml:space="preserve"> </w:t>
      </w:r>
      <w:proofErr w:type="spellStart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>Vej</w:t>
      </w:r>
      <w:proofErr w:type="spellEnd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 xml:space="preserve"> 3, DK2200 Copenhagen N, </w:t>
      </w:r>
      <w:proofErr w:type="spellStart"/>
      <w:r w:rsidR="00D01704" w:rsidRPr="00073732">
        <w:rPr>
          <w:rFonts w:ascii="Times New Roman" w:hAnsi="Times New Roman"/>
          <w:color w:val="000000"/>
          <w:sz w:val="24"/>
          <w:szCs w:val="24"/>
          <w:lang w:val="sv-SE"/>
        </w:rPr>
        <w:t>Denmark</w:t>
      </w:r>
      <w:proofErr w:type="spellEnd"/>
    </w:p>
    <w:p w14:paraId="3F1C25D7" w14:textId="77777777" w:rsidR="00D01704" w:rsidRPr="00073732" w:rsidRDefault="00D01704" w:rsidP="00E97795">
      <w:pPr>
        <w:pStyle w:val="Affilation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sv-SE" w:eastAsia="zh-CN"/>
        </w:rPr>
      </w:pPr>
    </w:p>
    <w:p w14:paraId="18CDDA11" w14:textId="77777777" w:rsidR="002E7764" w:rsidRDefault="002E7764" w:rsidP="002E7764">
      <w:pPr>
        <w:pStyle w:val="corrs-au"/>
        <w:tabs>
          <w:tab w:val="left" w:pos="5409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84201">
        <w:rPr>
          <w:rFonts w:ascii="Times New Roman" w:hAnsi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orresponding author:</w:t>
      </w:r>
    </w:p>
    <w:p w14:paraId="2C3386A2" w14:textId="77777777" w:rsidR="002E7764" w:rsidRDefault="002E7764" w:rsidP="002E7764">
      <w:pPr>
        <w:pStyle w:val="corrs-au"/>
        <w:tabs>
          <w:tab w:val="left" w:pos="5409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Hongzhong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Lu, Tel: </w:t>
      </w:r>
      <w:r w:rsidRPr="00346F14">
        <w:rPr>
          <w:rFonts w:ascii="Times New Roman" w:hAnsi="Times New Roman"/>
          <w:color w:val="000000" w:themeColor="text1"/>
          <w:sz w:val="24"/>
          <w:szCs w:val="24"/>
        </w:rPr>
        <w:t>+86-021 3420 4126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Email: </w:t>
      </w:r>
      <w:r w:rsidRPr="00346F14">
        <w:rPr>
          <w:rFonts w:ascii="Times New Roman" w:hAnsi="Times New Roman"/>
          <w:color w:val="000000" w:themeColor="text1"/>
          <w:sz w:val="24"/>
          <w:szCs w:val="24"/>
        </w:rPr>
        <w:t>hongzhonglu@sjtu.edu.cn</w:t>
      </w:r>
    </w:p>
    <w:p w14:paraId="4FC0C121" w14:textId="77777777" w:rsidR="002E7764" w:rsidRPr="00884201" w:rsidRDefault="002E7764" w:rsidP="002E7764">
      <w:pPr>
        <w:pStyle w:val="corrs-au"/>
        <w:tabs>
          <w:tab w:val="left" w:pos="5409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Eduard J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Kerkhove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, Tel: +46-</w:t>
      </w:r>
      <w:r w:rsidRPr="00346F14">
        <w:rPr>
          <w:rFonts w:ascii="Times New Roman" w:hAnsi="Times New Roman"/>
          <w:color w:val="000000" w:themeColor="text1"/>
          <w:sz w:val="24"/>
          <w:szCs w:val="24"/>
        </w:rPr>
        <w:t>031 772 1000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Email: </w:t>
      </w:r>
      <w:r w:rsidRPr="00346F14">
        <w:rPr>
          <w:rFonts w:ascii="Times New Roman" w:hAnsi="Times New Roman"/>
          <w:color w:val="000000" w:themeColor="text1"/>
          <w:sz w:val="24"/>
          <w:szCs w:val="24"/>
        </w:rPr>
        <w:t>eduardk@chalmers.se</w:t>
      </w:r>
      <w:r w:rsidRPr="00884201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3C0002D1" w14:textId="77777777" w:rsidR="000E358D" w:rsidRDefault="000E358D" w:rsidP="00E97795">
      <w:pPr>
        <w:pStyle w:val="corrs-au"/>
        <w:tabs>
          <w:tab w:val="left" w:pos="5409"/>
        </w:tabs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39A9AD6F" w14:textId="77777777" w:rsidR="000E358D" w:rsidRPr="00AA6C19" w:rsidRDefault="000E358D" w:rsidP="00E97795">
      <w:pPr>
        <w:spacing w:line="480" w:lineRule="auto"/>
        <w:rPr>
          <w:color w:val="000000"/>
          <w:sz w:val="20"/>
          <w:szCs w:val="20"/>
        </w:rPr>
      </w:pPr>
    </w:p>
    <w:p w14:paraId="1A4F361D" w14:textId="090E5FE3" w:rsidR="005412A3" w:rsidRPr="002E2DDE" w:rsidRDefault="00AB64A2" w:rsidP="00E97795">
      <w:pPr>
        <w:tabs>
          <w:tab w:val="left" w:pos="6668"/>
        </w:tabs>
        <w:spacing w:line="480" w:lineRule="auto"/>
        <w:rPr>
          <w:color w:val="000000"/>
          <w:szCs w:val="21"/>
        </w:rPr>
      </w:pPr>
      <w:r w:rsidRPr="002E2DDE">
        <w:rPr>
          <w:color w:val="000000"/>
          <w:szCs w:val="21"/>
        </w:rPr>
        <w:tab/>
      </w:r>
    </w:p>
    <w:p w14:paraId="699C72A4" w14:textId="6FA55A51" w:rsidR="005412A3" w:rsidRDefault="005412A3" w:rsidP="00E97795">
      <w:pPr>
        <w:spacing w:line="480" w:lineRule="auto"/>
        <w:rPr>
          <w:sz w:val="20"/>
          <w:szCs w:val="20"/>
        </w:rPr>
      </w:pPr>
    </w:p>
    <w:p w14:paraId="3586D781" w14:textId="75D14C08" w:rsidR="005412A3" w:rsidRDefault="001B1AA0" w:rsidP="00E97795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 </w:t>
      </w:r>
    </w:p>
    <w:p w14:paraId="35697C8D" w14:textId="2ADC04D1" w:rsidR="005412A3" w:rsidRDefault="005412A3" w:rsidP="00E97795">
      <w:pPr>
        <w:spacing w:line="480" w:lineRule="auto"/>
        <w:rPr>
          <w:sz w:val="20"/>
          <w:szCs w:val="20"/>
        </w:rPr>
      </w:pPr>
    </w:p>
    <w:p w14:paraId="71E0A663" w14:textId="5869E7D0" w:rsidR="003A4234" w:rsidRDefault="003A4234" w:rsidP="00E97795">
      <w:pPr>
        <w:spacing w:line="480" w:lineRule="auto"/>
        <w:rPr>
          <w:color w:val="000000"/>
          <w:sz w:val="20"/>
          <w:szCs w:val="20"/>
        </w:rPr>
      </w:pPr>
    </w:p>
    <w:p w14:paraId="793B6934" w14:textId="6BB122BD" w:rsidR="00594315" w:rsidRDefault="006221D0" w:rsidP="00A32F89">
      <w:pPr>
        <w:spacing w:line="480" w:lineRule="auto"/>
        <w:jc w:val="center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4F2D2C9A" wp14:editId="73310878">
            <wp:extent cx="5486400" cy="3213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C0572" w14:textId="3FBFCAD3" w:rsidR="003A4234" w:rsidRPr="0078380E" w:rsidRDefault="003A4234" w:rsidP="00E97795">
      <w:pPr>
        <w:spacing w:line="480" w:lineRule="auto"/>
        <w:rPr>
          <w:color w:val="000000"/>
          <w:sz w:val="22"/>
          <w:szCs w:val="22"/>
        </w:rPr>
      </w:pPr>
      <w:r w:rsidRPr="00577729">
        <w:rPr>
          <w:b/>
          <w:bCs/>
          <w:color w:val="000000"/>
          <w:sz w:val="22"/>
          <w:szCs w:val="22"/>
        </w:rPr>
        <w:t>Supplementary figure 1</w:t>
      </w:r>
      <w:r w:rsidRPr="00577729">
        <w:rPr>
          <w:color w:val="000000"/>
          <w:sz w:val="22"/>
          <w:szCs w:val="22"/>
        </w:rPr>
        <w:t>. Overview of the HGT</w:t>
      </w:r>
      <w:r>
        <w:rPr>
          <w:rFonts w:hint="eastAsia"/>
          <w:color w:val="000000"/>
          <w:sz w:val="22"/>
          <w:szCs w:val="22"/>
        </w:rPr>
        <w:t>phy</w:t>
      </w:r>
      <w:r>
        <w:rPr>
          <w:color w:val="000000"/>
          <w:sz w:val="22"/>
          <w:szCs w:val="22"/>
        </w:rPr>
        <w:t>loD</w:t>
      </w:r>
      <w:r w:rsidRPr="00577729">
        <w:rPr>
          <w:color w:val="000000"/>
          <w:sz w:val="22"/>
          <w:szCs w:val="22"/>
        </w:rPr>
        <w:t xml:space="preserve">etect workflow for automated prediction of horizontal gene transfer (HGT) from </w:t>
      </w:r>
      <w:r>
        <w:rPr>
          <w:color w:val="000000"/>
          <w:sz w:val="22"/>
          <w:szCs w:val="22"/>
        </w:rPr>
        <w:t>close organisms (e.</w:t>
      </w:r>
      <w:r w:rsidR="00772450">
        <w:rPr>
          <w:color w:val="000000"/>
          <w:sz w:val="22"/>
          <w:szCs w:val="22"/>
        </w:rPr>
        <w:t>g.</w:t>
      </w:r>
      <w:r>
        <w:rPr>
          <w:color w:val="000000"/>
          <w:sz w:val="22"/>
          <w:szCs w:val="22"/>
        </w:rPr>
        <w:t xml:space="preserve">, </w:t>
      </w:r>
      <w:r w:rsidRPr="00577729">
        <w:rPr>
          <w:color w:val="000000"/>
          <w:sz w:val="22"/>
          <w:szCs w:val="22"/>
        </w:rPr>
        <w:t>eukaryote to eukaryote</w:t>
      </w:r>
      <w:r>
        <w:rPr>
          <w:color w:val="000000"/>
          <w:sz w:val="22"/>
          <w:szCs w:val="22"/>
        </w:rPr>
        <w:t>)</w:t>
      </w:r>
      <w:r w:rsidRPr="00577729">
        <w:rPr>
          <w:color w:val="000000"/>
          <w:sz w:val="22"/>
          <w:szCs w:val="22"/>
        </w:rPr>
        <w:t>.</w:t>
      </w:r>
    </w:p>
    <w:p w14:paraId="743E7C8A" w14:textId="1C3CA55C" w:rsidR="005412A3" w:rsidRDefault="005412A3" w:rsidP="00E97795">
      <w:pPr>
        <w:spacing w:line="480" w:lineRule="auto"/>
        <w:rPr>
          <w:sz w:val="20"/>
          <w:szCs w:val="20"/>
        </w:rPr>
      </w:pPr>
    </w:p>
    <w:p w14:paraId="5DA06B33" w14:textId="6E3D66E1" w:rsidR="005412A3" w:rsidRDefault="005412A3" w:rsidP="00E97795">
      <w:pPr>
        <w:spacing w:line="480" w:lineRule="auto"/>
        <w:rPr>
          <w:sz w:val="20"/>
          <w:szCs w:val="20"/>
        </w:rPr>
      </w:pPr>
    </w:p>
    <w:p w14:paraId="44A0C065" w14:textId="6601C9DE" w:rsidR="005412A3" w:rsidRDefault="005412A3" w:rsidP="00E97795">
      <w:pPr>
        <w:spacing w:line="480" w:lineRule="auto"/>
        <w:rPr>
          <w:sz w:val="20"/>
          <w:szCs w:val="20"/>
        </w:rPr>
      </w:pPr>
    </w:p>
    <w:p w14:paraId="6DAA280E" w14:textId="33CF9C32" w:rsidR="005412A3" w:rsidRDefault="005412A3" w:rsidP="00E97795">
      <w:pPr>
        <w:spacing w:line="480" w:lineRule="auto"/>
        <w:rPr>
          <w:sz w:val="20"/>
          <w:szCs w:val="20"/>
        </w:rPr>
      </w:pPr>
    </w:p>
    <w:p w14:paraId="3EA7EE6D" w14:textId="4B729148" w:rsidR="005412A3" w:rsidRDefault="005412A3" w:rsidP="00E97795">
      <w:pPr>
        <w:spacing w:line="480" w:lineRule="auto"/>
        <w:rPr>
          <w:sz w:val="20"/>
          <w:szCs w:val="20"/>
        </w:rPr>
      </w:pPr>
    </w:p>
    <w:p w14:paraId="053C4E27" w14:textId="280B3925" w:rsidR="00DF60C7" w:rsidRDefault="00DF60C7" w:rsidP="00E97795">
      <w:pPr>
        <w:spacing w:line="480" w:lineRule="auto"/>
        <w:rPr>
          <w:sz w:val="20"/>
          <w:szCs w:val="20"/>
        </w:rPr>
      </w:pPr>
    </w:p>
    <w:p w14:paraId="417AE6E0" w14:textId="2C2FB892" w:rsidR="00CA108B" w:rsidRDefault="00CA108B" w:rsidP="00E97795">
      <w:pPr>
        <w:spacing w:line="480" w:lineRule="auto"/>
        <w:rPr>
          <w:color w:val="000000" w:themeColor="text1"/>
        </w:rPr>
      </w:pPr>
      <w:bookmarkStart w:id="0" w:name="OLE_LINK152"/>
      <w:bookmarkStart w:id="1" w:name="OLE_LINK153"/>
    </w:p>
    <w:bookmarkEnd w:id="0"/>
    <w:bookmarkEnd w:id="1"/>
    <w:p w14:paraId="0DE33253" w14:textId="382275EE" w:rsidR="00CA108B" w:rsidRDefault="00CA108B" w:rsidP="00E97795">
      <w:pPr>
        <w:widowControl/>
        <w:spacing w:line="480" w:lineRule="auto"/>
        <w:jc w:val="left"/>
        <w:rPr>
          <w:sz w:val="20"/>
          <w:szCs w:val="20"/>
        </w:rPr>
      </w:pPr>
    </w:p>
    <w:p w14:paraId="14FE646D" w14:textId="6F027020" w:rsidR="00126241" w:rsidRDefault="00126241" w:rsidP="00E97795">
      <w:pPr>
        <w:widowControl/>
        <w:spacing w:line="480" w:lineRule="auto"/>
        <w:jc w:val="left"/>
        <w:rPr>
          <w:sz w:val="20"/>
          <w:szCs w:val="20"/>
        </w:rPr>
      </w:pPr>
    </w:p>
    <w:p w14:paraId="4B946366" w14:textId="16B62FED" w:rsidR="003A4234" w:rsidRDefault="003A4234" w:rsidP="00E97795">
      <w:pPr>
        <w:widowControl/>
        <w:spacing w:line="480" w:lineRule="auto"/>
        <w:jc w:val="left"/>
        <w:rPr>
          <w:sz w:val="20"/>
          <w:szCs w:val="20"/>
        </w:rPr>
      </w:pPr>
    </w:p>
    <w:p w14:paraId="665951D7" w14:textId="0BA58E88" w:rsidR="003A4234" w:rsidRDefault="003A4234" w:rsidP="00E97795">
      <w:pPr>
        <w:widowControl/>
        <w:spacing w:line="480" w:lineRule="auto"/>
        <w:jc w:val="left"/>
        <w:rPr>
          <w:sz w:val="20"/>
          <w:szCs w:val="20"/>
        </w:rPr>
      </w:pPr>
    </w:p>
    <w:p w14:paraId="6959C0AF" w14:textId="3341EC24" w:rsidR="003A4234" w:rsidRDefault="003A4234" w:rsidP="00E97795">
      <w:pPr>
        <w:widowControl/>
        <w:spacing w:line="480" w:lineRule="auto"/>
        <w:jc w:val="left"/>
        <w:rPr>
          <w:sz w:val="20"/>
          <w:szCs w:val="20"/>
        </w:rPr>
      </w:pPr>
    </w:p>
    <w:p w14:paraId="030CF082" w14:textId="22734D05" w:rsidR="003A4234" w:rsidRDefault="003A4234" w:rsidP="00E97795">
      <w:pPr>
        <w:widowControl/>
        <w:spacing w:line="480" w:lineRule="auto"/>
        <w:jc w:val="left"/>
        <w:rPr>
          <w:sz w:val="20"/>
          <w:szCs w:val="20"/>
        </w:rPr>
      </w:pPr>
    </w:p>
    <w:p w14:paraId="7F36BE16" w14:textId="72274C0C" w:rsidR="003A4234" w:rsidRDefault="003A4234" w:rsidP="00E97795">
      <w:pPr>
        <w:widowControl/>
        <w:spacing w:line="480" w:lineRule="auto"/>
        <w:jc w:val="left"/>
        <w:rPr>
          <w:sz w:val="20"/>
          <w:szCs w:val="20"/>
        </w:rPr>
      </w:pPr>
    </w:p>
    <w:p w14:paraId="40367FB6" w14:textId="20F3B55C" w:rsidR="003A4234" w:rsidRDefault="003A4234" w:rsidP="001261A6">
      <w:pPr>
        <w:spacing w:line="480" w:lineRule="auto"/>
        <w:rPr>
          <w:sz w:val="20"/>
          <w:szCs w:val="20"/>
        </w:rPr>
      </w:pPr>
      <w:r w:rsidRPr="00FB7AE8">
        <w:rPr>
          <w:b/>
          <w:bCs/>
          <w:sz w:val="22"/>
          <w:szCs w:val="22"/>
        </w:rPr>
        <w:lastRenderedPageBreak/>
        <w:t>Supplementary table 1</w:t>
      </w:r>
      <w:r w:rsidRPr="007D64D9">
        <w:rPr>
          <w:sz w:val="22"/>
          <w:szCs w:val="22"/>
        </w:rPr>
        <w:t xml:space="preserve">. Gene candidates for horizontal transfer </w:t>
      </w:r>
      <w:r>
        <w:rPr>
          <w:sz w:val="22"/>
          <w:szCs w:val="22"/>
        </w:rPr>
        <w:t xml:space="preserve">from outside of fungi </w:t>
      </w:r>
      <w:r w:rsidRPr="007D64D9">
        <w:rPr>
          <w:sz w:val="22"/>
          <w:szCs w:val="22"/>
        </w:rPr>
        <w:t xml:space="preserve">in </w:t>
      </w:r>
      <w:r w:rsidRPr="007D64D9">
        <w:rPr>
          <w:i/>
          <w:iCs/>
          <w:sz w:val="22"/>
          <w:szCs w:val="22"/>
        </w:rPr>
        <w:t>Saccharomyces cerevisiae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>via high-throughput identification</w:t>
      </w:r>
      <w:r w:rsidRPr="007D64D9">
        <w:rPr>
          <w:sz w:val="22"/>
          <w:szCs w:val="22"/>
        </w:rPr>
        <w:t>.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1501"/>
        <w:gridCol w:w="1501"/>
        <w:gridCol w:w="1501"/>
        <w:gridCol w:w="2501"/>
      </w:tblGrid>
      <w:tr w:rsidR="003A4234" w:rsidRPr="005012CA" w14:paraId="7ACA3AD3" w14:textId="77777777" w:rsidTr="00B048D0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455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259D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7E89" w14:textId="77777777" w:rsidR="003A4234" w:rsidRPr="00F7259D" w:rsidRDefault="003A4234" w:rsidP="00E9779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259D">
              <w:rPr>
                <w:b/>
                <w:bCs/>
                <w:color w:val="000000"/>
                <w:sz w:val="20"/>
                <w:szCs w:val="20"/>
              </w:rPr>
              <w:t>Alien index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E3CBD" w14:textId="77777777" w:rsidR="003A4234" w:rsidRPr="00F7259D" w:rsidRDefault="003A4234" w:rsidP="00E9779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7259D">
              <w:rPr>
                <w:b/>
                <w:bCs/>
                <w:color w:val="000000"/>
                <w:sz w:val="20"/>
                <w:szCs w:val="20"/>
              </w:rPr>
              <w:t>Out_pct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CF8E0" w14:textId="77777777" w:rsidR="003A4234" w:rsidRPr="00F7259D" w:rsidRDefault="003A4234" w:rsidP="00E9779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259D">
              <w:rPr>
                <w:b/>
                <w:bCs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47786" w14:textId="77777777" w:rsidR="003A4234" w:rsidRPr="00F7259D" w:rsidRDefault="003A4234" w:rsidP="00E9779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7259D">
              <w:rPr>
                <w:b/>
                <w:bCs/>
                <w:color w:val="000000"/>
                <w:sz w:val="20"/>
                <w:szCs w:val="20"/>
              </w:rPr>
              <w:t>Donor taxonomy</w:t>
            </w:r>
          </w:p>
        </w:tc>
      </w:tr>
      <w:tr w:rsidR="003A4234" w:rsidRPr="005012CA" w14:paraId="208FC6F8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FA744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NR05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A3DD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05B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617D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7.7e-12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C6F8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0C825153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D6A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PL27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7DE92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0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26454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FA376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2e-4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C18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15A6F869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6A05C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KL08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2E70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4D55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8A15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.2e-3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1D4A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Bacteroidetes</w:t>
            </w:r>
          </w:p>
        </w:tc>
      </w:tr>
      <w:tr w:rsidR="003A4234" w:rsidRPr="005012CA" w14:paraId="7C493C22" w14:textId="77777777" w:rsidTr="00EE24B8">
        <w:trPr>
          <w:trHeight w:val="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49868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LL0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79376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1133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B473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3.6e-9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75308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4597E5CE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4E994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R00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84B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46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4CC7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473BE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.1e-21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06D6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60758D78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7F42A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DR54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ED16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5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4A78D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C901C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2e-6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4B6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Firmicutes</w:t>
            </w:r>
          </w:p>
        </w:tc>
      </w:tr>
      <w:tr w:rsidR="003A4234" w:rsidRPr="005012CA" w14:paraId="1819B1BA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2E8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KL07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1D2A5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4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DE3C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C528D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7.9e-2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7D24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4A709413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3E332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JL21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FB89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7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B1B5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3246E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3.8e-7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941DD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6D9712E5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8B92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KL1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44BE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2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0BA8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E15A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5.6e-10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29265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Actinobacteria</w:t>
            </w:r>
          </w:p>
        </w:tc>
      </w:tr>
      <w:tr w:rsidR="003A4234" w:rsidRPr="005012CA" w14:paraId="2C1F2F59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CC2D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IR04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ADDA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93E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3141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4.8e-11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72E1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0A9DAC7D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835C2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KL21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37C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30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0BBF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8D72A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4.4e-13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3429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Firmicutes</w:t>
            </w:r>
          </w:p>
        </w:tc>
      </w:tr>
      <w:tr w:rsidR="003A4234" w:rsidRPr="005012CA" w14:paraId="440450DD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EFBE5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FR05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25AC8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3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17548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D480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3e-13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25FD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45820776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153C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OL05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E8EA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9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3F0F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1794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3.6e-4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8744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Actinobacteria</w:t>
            </w:r>
          </w:p>
        </w:tc>
      </w:tr>
      <w:tr w:rsidR="003A4234" w:rsidRPr="005012CA" w14:paraId="3D21830C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505C5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DL02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307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9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FB75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8C06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3.7e-4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ABDD6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Actinobacteria</w:t>
            </w:r>
          </w:p>
        </w:tc>
      </w:tr>
      <w:tr w:rsidR="003A4234" w:rsidRPr="005012CA" w14:paraId="5944F6A7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D481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GR23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26C7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7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73B1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B2F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9.2e-12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C6D7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263193BA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7489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KL2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E17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30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A722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B4F8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.1e-13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637A6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73EE03F8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17C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KL10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69CB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4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5F2E4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0.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DE54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5.4e-7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543FD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3E2D24C7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30BE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OL16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98F0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46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4373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790E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2.4e-25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8E59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0827663C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8CC58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OL09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34F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7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EDC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09D5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5e-3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F99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Firmicutes</w:t>
            </w:r>
          </w:p>
        </w:tc>
      </w:tr>
      <w:tr w:rsidR="003A4234" w:rsidRPr="005012CA" w14:paraId="141684FC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9C4BD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MR09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D88A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8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09AD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186C4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7e-3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C0AC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Firmicutes</w:t>
            </w:r>
          </w:p>
        </w:tc>
      </w:tr>
      <w:tr w:rsidR="003A4234" w:rsidRPr="005012CA" w14:paraId="607BBAC7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8615B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IL16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C789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6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A6B1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1988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7e-7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920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7B52A399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947A7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IL16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E7F9A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F7A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7CC05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8e-2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8E52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  <w:tr w:rsidR="003A4234" w:rsidRPr="005012CA" w14:paraId="508A4B8F" w14:textId="77777777" w:rsidTr="00B048D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B0D2F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YNR05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8D6E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7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F8822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4BA8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9.6e-3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13490" w14:textId="77777777" w:rsidR="003A4234" w:rsidRPr="00F7259D" w:rsidRDefault="003A4234" w:rsidP="00E97795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59D">
              <w:rPr>
                <w:color w:val="000000"/>
                <w:sz w:val="20"/>
                <w:szCs w:val="20"/>
              </w:rPr>
              <w:t>Bacteria/Proteobacteria</w:t>
            </w:r>
          </w:p>
        </w:tc>
      </w:tr>
    </w:tbl>
    <w:p w14:paraId="21075192" w14:textId="77777777" w:rsidR="001261A6" w:rsidRDefault="001261A6" w:rsidP="00E97795">
      <w:pPr>
        <w:spacing w:line="480" w:lineRule="auto"/>
        <w:rPr>
          <w:b/>
          <w:bCs/>
          <w:sz w:val="22"/>
          <w:szCs w:val="22"/>
        </w:rPr>
      </w:pPr>
    </w:p>
    <w:p w14:paraId="60F8BC84" w14:textId="453491DB" w:rsidR="003A4234" w:rsidRDefault="003A4234" w:rsidP="00E97795">
      <w:pPr>
        <w:spacing w:line="480" w:lineRule="auto"/>
        <w:rPr>
          <w:sz w:val="22"/>
          <w:szCs w:val="22"/>
        </w:rPr>
      </w:pPr>
      <w:r w:rsidRPr="00FB7AE8">
        <w:rPr>
          <w:b/>
          <w:bCs/>
          <w:sz w:val="22"/>
          <w:szCs w:val="22"/>
        </w:rPr>
        <w:lastRenderedPageBreak/>
        <w:t>Supplementary table 2</w:t>
      </w:r>
      <w:r w:rsidRPr="007D64D9">
        <w:rPr>
          <w:sz w:val="22"/>
          <w:szCs w:val="22"/>
        </w:rPr>
        <w:t xml:space="preserve">. Gene candidates for horizontal transfer </w:t>
      </w:r>
      <w:r>
        <w:rPr>
          <w:sz w:val="22"/>
          <w:szCs w:val="22"/>
        </w:rPr>
        <w:t xml:space="preserve">from </w:t>
      </w:r>
      <w:r>
        <w:rPr>
          <w:rFonts w:hint="eastAsia"/>
          <w:sz w:val="22"/>
          <w:szCs w:val="22"/>
        </w:rPr>
        <w:t>inside</w:t>
      </w:r>
      <w:r>
        <w:rPr>
          <w:sz w:val="22"/>
          <w:szCs w:val="22"/>
        </w:rPr>
        <w:t xml:space="preserve"> of fungi </w:t>
      </w:r>
      <w:r w:rsidRPr="007D64D9">
        <w:rPr>
          <w:sz w:val="22"/>
          <w:szCs w:val="22"/>
        </w:rPr>
        <w:t xml:space="preserve">in </w:t>
      </w:r>
      <w:r w:rsidRPr="007D64D9">
        <w:rPr>
          <w:i/>
          <w:iCs/>
          <w:sz w:val="22"/>
          <w:szCs w:val="22"/>
        </w:rPr>
        <w:t>Saccharomyces cerevisiae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>via high-throughput identification</w:t>
      </w:r>
      <w:r w:rsidRPr="007D64D9">
        <w:rPr>
          <w:sz w:val="22"/>
          <w:szCs w:val="22"/>
        </w:rPr>
        <w:t>.</w:t>
      </w:r>
    </w:p>
    <w:tbl>
      <w:tblPr>
        <w:tblW w:w="8501" w:type="dxa"/>
        <w:tblLook w:val="04A0" w:firstRow="1" w:lastRow="0" w:firstColumn="1" w:lastColumn="0" w:noHBand="0" w:noVBand="1"/>
      </w:tblPr>
      <w:tblGrid>
        <w:gridCol w:w="1525"/>
        <w:gridCol w:w="1525"/>
        <w:gridCol w:w="1525"/>
        <w:gridCol w:w="1525"/>
        <w:gridCol w:w="2401"/>
      </w:tblGrid>
      <w:tr w:rsidR="003A4234" w:rsidRPr="00F7259D" w14:paraId="22CE4FE2" w14:textId="77777777" w:rsidTr="00B048D0">
        <w:trPr>
          <w:trHeight w:val="315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091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  <w:t>Gen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A75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  <w:t>Bitscor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B07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  <w:t>Out_pct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826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  <w:t>HGT index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58B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SE"/>
              </w:rPr>
              <w:t>Donor taxonomy</w:t>
            </w:r>
          </w:p>
        </w:tc>
      </w:tr>
      <w:tr w:rsidR="003A4234" w:rsidRPr="00F7259D" w14:paraId="54519C11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694A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IL166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41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563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78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3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5E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25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23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6B568400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169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JL030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4D3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09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E15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0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D20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29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F179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520C831D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D40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FL056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183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93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A6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8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ED5B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83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9A0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47F5DCF3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C8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KR094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41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53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8A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7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2F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93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AB92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165D2F51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91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JR153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10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377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D4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2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49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38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7D6A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4E48D28E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7CF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KL190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983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43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94F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2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7F6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713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A6F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12F011E2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B59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CR063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66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194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49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2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C8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94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66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Taphrinomycotina</w:t>
            </w:r>
          </w:p>
        </w:tc>
      </w:tr>
      <w:tr w:rsidR="003A4234" w:rsidRPr="00F7259D" w14:paraId="72D2BCB5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BFA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NL331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43A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589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D8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7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75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774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38B2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29DA9835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6D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DL243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08B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522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F08A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6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BA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784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DFA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45ED0A86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60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CR107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392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498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352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7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C6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8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21F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2C6A4EB9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9A9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JR155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03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457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CF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6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2EF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783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14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180F865C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C81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NR073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BF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547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636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4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4F9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30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3B22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4F5AE58C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266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OL165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2F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19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80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5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5E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74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45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2F69A98F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F7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OR339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24E3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16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33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5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EA7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62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8C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Taphrinomycotina</w:t>
            </w:r>
          </w:p>
        </w:tc>
      </w:tr>
      <w:tr w:rsidR="003A4234" w:rsidRPr="00F7259D" w14:paraId="25DF8A78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9ACF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HR129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21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423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13B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2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AE3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42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D0F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6597EE66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E2E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OR378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926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671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FF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8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13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53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63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04785A8A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B7C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LR162W-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59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105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14A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1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39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747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0A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Ustilaginomycotina</w:t>
            </w:r>
          </w:p>
        </w:tc>
      </w:tr>
      <w:tr w:rsidR="003A4234" w:rsidRPr="00F7259D" w14:paraId="48853A51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261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GL255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96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407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495A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4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DFBB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53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E132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4E31B4E9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8B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LR154W-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515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135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B7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1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217B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1.000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21D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Agaricomycotina</w:t>
            </w:r>
          </w:p>
        </w:tc>
      </w:tr>
      <w:tr w:rsidR="003A4234" w:rsidRPr="00F7259D" w14:paraId="11EEBEB6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8A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DR538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62E2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75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759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9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9EB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73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3E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2A00F223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B9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IL148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3B2A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53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56A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7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8553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93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AE9F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23A74999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038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JL213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193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369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C4F3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6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567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51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2A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4F8A342A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3903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PR094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E6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156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27F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1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53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47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26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25188ADE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08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OR094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D4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252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9E4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4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008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86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1D9B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67E2FB23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2C08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lastRenderedPageBreak/>
              <w:t>YLL063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06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588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8BDD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6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9EB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618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9417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  <w:tr w:rsidR="003A4234" w:rsidRPr="00F7259D" w14:paraId="765B51B9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42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DR539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F2DC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559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399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88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ED4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40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A96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Agaricomycotina</w:t>
            </w:r>
          </w:p>
        </w:tc>
      </w:tr>
      <w:tr w:rsidR="003A4234" w:rsidRPr="00F7259D" w14:paraId="33648371" w14:textId="77777777" w:rsidTr="00B048D0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201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YEL070W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E6C1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547.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5B5E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947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1C82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0.5305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8EA0" w14:textId="77777777" w:rsidR="003A4234" w:rsidRPr="00F7259D" w:rsidRDefault="003A4234" w:rsidP="00E9779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</w:pPr>
            <w:r w:rsidRPr="00F7259D">
              <w:rPr>
                <w:rFonts w:eastAsia="Times New Roman"/>
                <w:color w:val="000000"/>
                <w:kern w:val="0"/>
                <w:sz w:val="20"/>
                <w:szCs w:val="20"/>
                <w:lang w:val="en-SE"/>
              </w:rPr>
              <w:t>Fungi/Pezizomycotina</w:t>
            </w:r>
          </w:p>
        </w:tc>
      </w:tr>
    </w:tbl>
    <w:p w14:paraId="689D6483" w14:textId="77777777" w:rsidR="003A4234" w:rsidRDefault="003A4234" w:rsidP="00E97795">
      <w:pPr>
        <w:widowControl/>
        <w:spacing w:line="480" w:lineRule="auto"/>
        <w:jc w:val="left"/>
        <w:rPr>
          <w:sz w:val="20"/>
          <w:szCs w:val="20"/>
        </w:rPr>
      </w:pPr>
    </w:p>
    <w:sectPr w:rsidR="003A4234" w:rsidSect="00EC4353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337A5" w14:textId="77777777" w:rsidR="00BF2F7E" w:rsidRDefault="00BF2F7E" w:rsidP="00C02762">
      <w:r>
        <w:separator/>
      </w:r>
    </w:p>
  </w:endnote>
  <w:endnote w:type="continuationSeparator" w:id="0">
    <w:p w14:paraId="7EB3108C" w14:textId="77777777" w:rsidR="00BF2F7E" w:rsidRDefault="00BF2F7E" w:rsidP="00C02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8423250"/>
      <w:docPartObj>
        <w:docPartGallery w:val="Page Numbers (Bottom of Page)"/>
        <w:docPartUnique/>
      </w:docPartObj>
    </w:sdtPr>
    <w:sdtContent>
      <w:p w14:paraId="3D3A009B" w14:textId="3792DD43" w:rsidR="00387CAD" w:rsidRDefault="00387CAD" w:rsidP="00387C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E3D15" w14:textId="77777777" w:rsidR="00387CAD" w:rsidRDefault="00387CAD" w:rsidP="00387C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0422393"/>
      <w:docPartObj>
        <w:docPartGallery w:val="Page Numbers (Bottom of Page)"/>
        <w:docPartUnique/>
      </w:docPartObj>
    </w:sdtPr>
    <w:sdtContent>
      <w:p w14:paraId="3E8213A9" w14:textId="7C5E148B" w:rsidR="00387CAD" w:rsidRDefault="00387CAD" w:rsidP="00387CAD">
        <w:pPr>
          <w:pStyle w:val="Footer"/>
          <w:framePr w:wrap="none" w:vAnchor="text" w:hAnchor="margin" w:xAlign="center" w:y="1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4E077D" w14:textId="77777777" w:rsidR="00387CAD" w:rsidRDefault="00387CAD" w:rsidP="00387C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0A581" w14:textId="77777777" w:rsidR="00BF2F7E" w:rsidRDefault="00BF2F7E" w:rsidP="00C02762">
      <w:r>
        <w:separator/>
      </w:r>
    </w:p>
  </w:footnote>
  <w:footnote w:type="continuationSeparator" w:id="0">
    <w:p w14:paraId="25C6640D" w14:textId="77777777" w:rsidR="00BF2F7E" w:rsidRDefault="00BF2F7E" w:rsidP="00C027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D65E7"/>
    <w:multiLevelType w:val="hybridMultilevel"/>
    <w:tmpl w:val="C4F2087E"/>
    <w:lvl w:ilvl="0" w:tplc="0B3A04A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7135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AC8"/>
    <w:rsid w:val="00004EC1"/>
    <w:rsid w:val="0000604A"/>
    <w:rsid w:val="00022B62"/>
    <w:rsid w:val="00022BB7"/>
    <w:rsid w:val="00023946"/>
    <w:rsid w:val="00025CA2"/>
    <w:rsid w:val="000336D3"/>
    <w:rsid w:val="00033F68"/>
    <w:rsid w:val="00036C3E"/>
    <w:rsid w:val="000539F6"/>
    <w:rsid w:val="00055494"/>
    <w:rsid w:val="0006117A"/>
    <w:rsid w:val="000620C5"/>
    <w:rsid w:val="000644A5"/>
    <w:rsid w:val="00066C4F"/>
    <w:rsid w:val="00070758"/>
    <w:rsid w:val="00072739"/>
    <w:rsid w:val="00073732"/>
    <w:rsid w:val="0007577B"/>
    <w:rsid w:val="00075899"/>
    <w:rsid w:val="00075EC8"/>
    <w:rsid w:val="00076AF6"/>
    <w:rsid w:val="000802F5"/>
    <w:rsid w:val="00084EE6"/>
    <w:rsid w:val="00087A02"/>
    <w:rsid w:val="000921BD"/>
    <w:rsid w:val="000A2285"/>
    <w:rsid w:val="000A30C8"/>
    <w:rsid w:val="000A5612"/>
    <w:rsid w:val="000B0D8D"/>
    <w:rsid w:val="000B6865"/>
    <w:rsid w:val="000C23A6"/>
    <w:rsid w:val="000C28B5"/>
    <w:rsid w:val="000D23F1"/>
    <w:rsid w:val="000D4CAA"/>
    <w:rsid w:val="000D6009"/>
    <w:rsid w:val="000D7544"/>
    <w:rsid w:val="000E358D"/>
    <w:rsid w:val="000E3CC0"/>
    <w:rsid w:val="000E68F0"/>
    <w:rsid w:val="000F23B6"/>
    <w:rsid w:val="000F3E5C"/>
    <w:rsid w:val="000F5AF5"/>
    <w:rsid w:val="00116CE6"/>
    <w:rsid w:val="00120D6F"/>
    <w:rsid w:val="00121CBF"/>
    <w:rsid w:val="001261A6"/>
    <w:rsid w:val="00126241"/>
    <w:rsid w:val="0014144B"/>
    <w:rsid w:val="0014263A"/>
    <w:rsid w:val="0014347B"/>
    <w:rsid w:val="00165E9F"/>
    <w:rsid w:val="00166C14"/>
    <w:rsid w:val="00173F56"/>
    <w:rsid w:val="00173FCB"/>
    <w:rsid w:val="001775C7"/>
    <w:rsid w:val="00182638"/>
    <w:rsid w:val="00187E64"/>
    <w:rsid w:val="00192FB8"/>
    <w:rsid w:val="00197C2E"/>
    <w:rsid w:val="001A15B1"/>
    <w:rsid w:val="001A1A3A"/>
    <w:rsid w:val="001A7071"/>
    <w:rsid w:val="001B08B0"/>
    <w:rsid w:val="001B15C1"/>
    <w:rsid w:val="001B1AA0"/>
    <w:rsid w:val="001C017D"/>
    <w:rsid w:val="001C56AD"/>
    <w:rsid w:val="001D5C78"/>
    <w:rsid w:val="001E0AAB"/>
    <w:rsid w:val="001E2D72"/>
    <w:rsid w:val="001E5B1E"/>
    <w:rsid w:val="001F36D4"/>
    <w:rsid w:val="001F465F"/>
    <w:rsid w:val="0020054A"/>
    <w:rsid w:val="00200764"/>
    <w:rsid w:val="00202C74"/>
    <w:rsid w:val="00203C04"/>
    <w:rsid w:val="002101AE"/>
    <w:rsid w:val="002111BD"/>
    <w:rsid w:val="00216587"/>
    <w:rsid w:val="002173B0"/>
    <w:rsid w:val="00235FBE"/>
    <w:rsid w:val="00252AB1"/>
    <w:rsid w:val="002552F4"/>
    <w:rsid w:val="00257E12"/>
    <w:rsid w:val="002670CF"/>
    <w:rsid w:val="00270EE7"/>
    <w:rsid w:val="00272FEF"/>
    <w:rsid w:val="002755EE"/>
    <w:rsid w:val="00280F35"/>
    <w:rsid w:val="00282170"/>
    <w:rsid w:val="00284CCA"/>
    <w:rsid w:val="002B0A47"/>
    <w:rsid w:val="002B0D51"/>
    <w:rsid w:val="002C169C"/>
    <w:rsid w:val="002C2A4B"/>
    <w:rsid w:val="002D22DA"/>
    <w:rsid w:val="002D34AA"/>
    <w:rsid w:val="002D50EE"/>
    <w:rsid w:val="002E2DDE"/>
    <w:rsid w:val="002E4182"/>
    <w:rsid w:val="002E7764"/>
    <w:rsid w:val="002F3184"/>
    <w:rsid w:val="002F46D0"/>
    <w:rsid w:val="0030674F"/>
    <w:rsid w:val="003131C8"/>
    <w:rsid w:val="00315875"/>
    <w:rsid w:val="003201FE"/>
    <w:rsid w:val="003315B6"/>
    <w:rsid w:val="00331E69"/>
    <w:rsid w:val="003345A2"/>
    <w:rsid w:val="00342C25"/>
    <w:rsid w:val="003449D8"/>
    <w:rsid w:val="0035781A"/>
    <w:rsid w:val="00360780"/>
    <w:rsid w:val="003619D5"/>
    <w:rsid w:val="003677A9"/>
    <w:rsid w:val="0037285C"/>
    <w:rsid w:val="003728F3"/>
    <w:rsid w:val="00374236"/>
    <w:rsid w:val="0037426D"/>
    <w:rsid w:val="00376A51"/>
    <w:rsid w:val="003772AA"/>
    <w:rsid w:val="003872B3"/>
    <w:rsid w:val="00387CAD"/>
    <w:rsid w:val="003909F1"/>
    <w:rsid w:val="00394D03"/>
    <w:rsid w:val="0039513A"/>
    <w:rsid w:val="003A0C84"/>
    <w:rsid w:val="003A4234"/>
    <w:rsid w:val="003A4A6C"/>
    <w:rsid w:val="003A6A27"/>
    <w:rsid w:val="003B2A28"/>
    <w:rsid w:val="003C64CA"/>
    <w:rsid w:val="003D187F"/>
    <w:rsid w:val="003D1FCE"/>
    <w:rsid w:val="003D21F0"/>
    <w:rsid w:val="00400F1B"/>
    <w:rsid w:val="00406337"/>
    <w:rsid w:val="004065C3"/>
    <w:rsid w:val="00406793"/>
    <w:rsid w:val="00406C17"/>
    <w:rsid w:val="0041069C"/>
    <w:rsid w:val="00410CAE"/>
    <w:rsid w:val="00411A79"/>
    <w:rsid w:val="0041327B"/>
    <w:rsid w:val="00421F0D"/>
    <w:rsid w:val="00443403"/>
    <w:rsid w:val="004501EC"/>
    <w:rsid w:val="00452FA9"/>
    <w:rsid w:val="0045331A"/>
    <w:rsid w:val="00457062"/>
    <w:rsid w:val="00467ED9"/>
    <w:rsid w:val="0048219F"/>
    <w:rsid w:val="00483B4F"/>
    <w:rsid w:val="004853ED"/>
    <w:rsid w:val="0049055F"/>
    <w:rsid w:val="00492A80"/>
    <w:rsid w:val="00492DFE"/>
    <w:rsid w:val="00494785"/>
    <w:rsid w:val="00494F2D"/>
    <w:rsid w:val="004A3060"/>
    <w:rsid w:val="004A62CD"/>
    <w:rsid w:val="004A710A"/>
    <w:rsid w:val="004B03C9"/>
    <w:rsid w:val="004B30CF"/>
    <w:rsid w:val="004B4DE2"/>
    <w:rsid w:val="004B5458"/>
    <w:rsid w:val="004C107A"/>
    <w:rsid w:val="004C1C5F"/>
    <w:rsid w:val="004C45C0"/>
    <w:rsid w:val="004D0851"/>
    <w:rsid w:val="004D5483"/>
    <w:rsid w:val="004D6FE1"/>
    <w:rsid w:val="004E11BB"/>
    <w:rsid w:val="004E1516"/>
    <w:rsid w:val="004E4330"/>
    <w:rsid w:val="004E4E85"/>
    <w:rsid w:val="004E7389"/>
    <w:rsid w:val="004F17EF"/>
    <w:rsid w:val="004F3E72"/>
    <w:rsid w:val="004F7B5B"/>
    <w:rsid w:val="005012CA"/>
    <w:rsid w:val="00501A8B"/>
    <w:rsid w:val="00501ED8"/>
    <w:rsid w:val="00503541"/>
    <w:rsid w:val="00511A0C"/>
    <w:rsid w:val="00515670"/>
    <w:rsid w:val="0051755A"/>
    <w:rsid w:val="005225FE"/>
    <w:rsid w:val="005245A3"/>
    <w:rsid w:val="005251D8"/>
    <w:rsid w:val="005376AF"/>
    <w:rsid w:val="005412A3"/>
    <w:rsid w:val="00550B80"/>
    <w:rsid w:val="00563DC2"/>
    <w:rsid w:val="00571F47"/>
    <w:rsid w:val="00574E12"/>
    <w:rsid w:val="00577729"/>
    <w:rsid w:val="00594315"/>
    <w:rsid w:val="00597F6F"/>
    <w:rsid w:val="005A0992"/>
    <w:rsid w:val="005A11A1"/>
    <w:rsid w:val="005A12D2"/>
    <w:rsid w:val="005A6E19"/>
    <w:rsid w:val="005B3767"/>
    <w:rsid w:val="005B550C"/>
    <w:rsid w:val="005B759A"/>
    <w:rsid w:val="005C61CF"/>
    <w:rsid w:val="005D05B2"/>
    <w:rsid w:val="005E327A"/>
    <w:rsid w:val="005F3545"/>
    <w:rsid w:val="005F378A"/>
    <w:rsid w:val="006050B2"/>
    <w:rsid w:val="00606B56"/>
    <w:rsid w:val="00611CF2"/>
    <w:rsid w:val="0061530E"/>
    <w:rsid w:val="006221D0"/>
    <w:rsid w:val="00630FB3"/>
    <w:rsid w:val="006312B4"/>
    <w:rsid w:val="00632282"/>
    <w:rsid w:val="0063584F"/>
    <w:rsid w:val="00637254"/>
    <w:rsid w:val="00651124"/>
    <w:rsid w:val="0065127A"/>
    <w:rsid w:val="00653866"/>
    <w:rsid w:val="00657313"/>
    <w:rsid w:val="0066282E"/>
    <w:rsid w:val="00663DFA"/>
    <w:rsid w:val="00663E08"/>
    <w:rsid w:val="00677AB8"/>
    <w:rsid w:val="00687208"/>
    <w:rsid w:val="00690B27"/>
    <w:rsid w:val="006943AB"/>
    <w:rsid w:val="006A1A33"/>
    <w:rsid w:val="006A1F2F"/>
    <w:rsid w:val="006A2B87"/>
    <w:rsid w:val="006A591B"/>
    <w:rsid w:val="006B37AA"/>
    <w:rsid w:val="006B5B39"/>
    <w:rsid w:val="006C0E2B"/>
    <w:rsid w:val="006C5013"/>
    <w:rsid w:val="006D1EA6"/>
    <w:rsid w:val="006D3DDC"/>
    <w:rsid w:val="006E36EC"/>
    <w:rsid w:val="006E47A2"/>
    <w:rsid w:val="006E606D"/>
    <w:rsid w:val="006F0DD6"/>
    <w:rsid w:val="006F5287"/>
    <w:rsid w:val="00705C66"/>
    <w:rsid w:val="007118C5"/>
    <w:rsid w:val="00712850"/>
    <w:rsid w:val="00713147"/>
    <w:rsid w:val="0071454E"/>
    <w:rsid w:val="00720789"/>
    <w:rsid w:val="00720A3F"/>
    <w:rsid w:val="00722858"/>
    <w:rsid w:val="007344D5"/>
    <w:rsid w:val="00737E78"/>
    <w:rsid w:val="00743C57"/>
    <w:rsid w:val="00745FAF"/>
    <w:rsid w:val="00751333"/>
    <w:rsid w:val="007531E0"/>
    <w:rsid w:val="00753FC5"/>
    <w:rsid w:val="00760094"/>
    <w:rsid w:val="00760638"/>
    <w:rsid w:val="00767890"/>
    <w:rsid w:val="00772450"/>
    <w:rsid w:val="007810E9"/>
    <w:rsid w:val="0078119B"/>
    <w:rsid w:val="0078316C"/>
    <w:rsid w:val="0078380E"/>
    <w:rsid w:val="00791CEA"/>
    <w:rsid w:val="00792957"/>
    <w:rsid w:val="00793724"/>
    <w:rsid w:val="0079414F"/>
    <w:rsid w:val="00794353"/>
    <w:rsid w:val="00794C69"/>
    <w:rsid w:val="007A38EB"/>
    <w:rsid w:val="007A4F93"/>
    <w:rsid w:val="007A6AD7"/>
    <w:rsid w:val="007A7338"/>
    <w:rsid w:val="007A753A"/>
    <w:rsid w:val="007A7700"/>
    <w:rsid w:val="007B5013"/>
    <w:rsid w:val="007B5B97"/>
    <w:rsid w:val="007C1E3A"/>
    <w:rsid w:val="007C29AF"/>
    <w:rsid w:val="007C52B8"/>
    <w:rsid w:val="007C7BDA"/>
    <w:rsid w:val="007D64D9"/>
    <w:rsid w:val="007E0C05"/>
    <w:rsid w:val="007E0C38"/>
    <w:rsid w:val="007E1055"/>
    <w:rsid w:val="007E69D2"/>
    <w:rsid w:val="007F58E3"/>
    <w:rsid w:val="007F5CB7"/>
    <w:rsid w:val="00803382"/>
    <w:rsid w:val="0080797F"/>
    <w:rsid w:val="008207AC"/>
    <w:rsid w:val="00821893"/>
    <w:rsid w:val="00822347"/>
    <w:rsid w:val="00825308"/>
    <w:rsid w:val="0082612F"/>
    <w:rsid w:val="00827640"/>
    <w:rsid w:val="008351DF"/>
    <w:rsid w:val="008356C3"/>
    <w:rsid w:val="008428A3"/>
    <w:rsid w:val="00842BF5"/>
    <w:rsid w:val="00847697"/>
    <w:rsid w:val="0086056A"/>
    <w:rsid w:val="00861771"/>
    <w:rsid w:val="00874A49"/>
    <w:rsid w:val="00875E58"/>
    <w:rsid w:val="00875F96"/>
    <w:rsid w:val="00876B85"/>
    <w:rsid w:val="00880194"/>
    <w:rsid w:val="0088207D"/>
    <w:rsid w:val="008848A6"/>
    <w:rsid w:val="00887CC7"/>
    <w:rsid w:val="0089314E"/>
    <w:rsid w:val="008A02DF"/>
    <w:rsid w:val="008C26DC"/>
    <w:rsid w:val="008C48D3"/>
    <w:rsid w:val="008D10AC"/>
    <w:rsid w:val="008D7F93"/>
    <w:rsid w:val="008E53DD"/>
    <w:rsid w:val="0090151A"/>
    <w:rsid w:val="00920A03"/>
    <w:rsid w:val="00920C19"/>
    <w:rsid w:val="00921241"/>
    <w:rsid w:val="00925F83"/>
    <w:rsid w:val="00934F15"/>
    <w:rsid w:val="00936997"/>
    <w:rsid w:val="009403C3"/>
    <w:rsid w:val="00940B19"/>
    <w:rsid w:val="00941DF5"/>
    <w:rsid w:val="0094768F"/>
    <w:rsid w:val="00954F12"/>
    <w:rsid w:val="0095587A"/>
    <w:rsid w:val="00964C20"/>
    <w:rsid w:val="00971AC8"/>
    <w:rsid w:val="00971D94"/>
    <w:rsid w:val="00984B56"/>
    <w:rsid w:val="00987DE8"/>
    <w:rsid w:val="009907B3"/>
    <w:rsid w:val="00991E70"/>
    <w:rsid w:val="0099720F"/>
    <w:rsid w:val="009A0D9F"/>
    <w:rsid w:val="009A492E"/>
    <w:rsid w:val="009B5EC1"/>
    <w:rsid w:val="009C456E"/>
    <w:rsid w:val="009C693B"/>
    <w:rsid w:val="009D1746"/>
    <w:rsid w:val="009D26E1"/>
    <w:rsid w:val="009F241D"/>
    <w:rsid w:val="009F673E"/>
    <w:rsid w:val="00A03567"/>
    <w:rsid w:val="00A05605"/>
    <w:rsid w:val="00A106C3"/>
    <w:rsid w:val="00A1104A"/>
    <w:rsid w:val="00A17624"/>
    <w:rsid w:val="00A17B06"/>
    <w:rsid w:val="00A20110"/>
    <w:rsid w:val="00A249B2"/>
    <w:rsid w:val="00A27429"/>
    <w:rsid w:val="00A310DC"/>
    <w:rsid w:val="00A32F89"/>
    <w:rsid w:val="00A340A0"/>
    <w:rsid w:val="00A426FA"/>
    <w:rsid w:val="00A4460A"/>
    <w:rsid w:val="00A4675C"/>
    <w:rsid w:val="00A540D0"/>
    <w:rsid w:val="00A565C5"/>
    <w:rsid w:val="00A60C47"/>
    <w:rsid w:val="00A63A11"/>
    <w:rsid w:val="00A6643D"/>
    <w:rsid w:val="00A71E8A"/>
    <w:rsid w:val="00A722F7"/>
    <w:rsid w:val="00A727CC"/>
    <w:rsid w:val="00A73ECF"/>
    <w:rsid w:val="00A808F6"/>
    <w:rsid w:val="00A80F89"/>
    <w:rsid w:val="00A8220A"/>
    <w:rsid w:val="00A82752"/>
    <w:rsid w:val="00A82E92"/>
    <w:rsid w:val="00A84DD0"/>
    <w:rsid w:val="00A8538C"/>
    <w:rsid w:val="00A92CE5"/>
    <w:rsid w:val="00A97048"/>
    <w:rsid w:val="00A978FF"/>
    <w:rsid w:val="00AA0F5D"/>
    <w:rsid w:val="00AA6C19"/>
    <w:rsid w:val="00AA717A"/>
    <w:rsid w:val="00AB38EE"/>
    <w:rsid w:val="00AB39BA"/>
    <w:rsid w:val="00AB5690"/>
    <w:rsid w:val="00AB6074"/>
    <w:rsid w:val="00AB64A2"/>
    <w:rsid w:val="00AB7753"/>
    <w:rsid w:val="00AD7A70"/>
    <w:rsid w:val="00AE0B2A"/>
    <w:rsid w:val="00AE11B4"/>
    <w:rsid w:val="00AE1F74"/>
    <w:rsid w:val="00AE3296"/>
    <w:rsid w:val="00AE5D75"/>
    <w:rsid w:val="00AF0C11"/>
    <w:rsid w:val="00AF64C3"/>
    <w:rsid w:val="00B01BF4"/>
    <w:rsid w:val="00B04A1A"/>
    <w:rsid w:val="00B065B1"/>
    <w:rsid w:val="00B202D5"/>
    <w:rsid w:val="00B21823"/>
    <w:rsid w:val="00B31B7E"/>
    <w:rsid w:val="00B3300D"/>
    <w:rsid w:val="00B418A1"/>
    <w:rsid w:val="00B44F4E"/>
    <w:rsid w:val="00B476F4"/>
    <w:rsid w:val="00B47FE6"/>
    <w:rsid w:val="00B5382E"/>
    <w:rsid w:val="00B57CAA"/>
    <w:rsid w:val="00B638D7"/>
    <w:rsid w:val="00B6617D"/>
    <w:rsid w:val="00B67B69"/>
    <w:rsid w:val="00B74698"/>
    <w:rsid w:val="00B768AE"/>
    <w:rsid w:val="00B932A3"/>
    <w:rsid w:val="00B9444C"/>
    <w:rsid w:val="00BA057E"/>
    <w:rsid w:val="00BA0CF8"/>
    <w:rsid w:val="00BA586B"/>
    <w:rsid w:val="00BA5AFE"/>
    <w:rsid w:val="00BA6DC9"/>
    <w:rsid w:val="00BB6E2B"/>
    <w:rsid w:val="00BC12F7"/>
    <w:rsid w:val="00BC2999"/>
    <w:rsid w:val="00BC3D9B"/>
    <w:rsid w:val="00BC5E43"/>
    <w:rsid w:val="00BC6218"/>
    <w:rsid w:val="00BC74E6"/>
    <w:rsid w:val="00BD02A6"/>
    <w:rsid w:val="00BF058A"/>
    <w:rsid w:val="00BF2F7E"/>
    <w:rsid w:val="00BF67CD"/>
    <w:rsid w:val="00C00D9E"/>
    <w:rsid w:val="00C015D7"/>
    <w:rsid w:val="00C02762"/>
    <w:rsid w:val="00C103AB"/>
    <w:rsid w:val="00C10707"/>
    <w:rsid w:val="00C24179"/>
    <w:rsid w:val="00C333A1"/>
    <w:rsid w:val="00C341D7"/>
    <w:rsid w:val="00C34E18"/>
    <w:rsid w:val="00C40E4D"/>
    <w:rsid w:val="00C43A04"/>
    <w:rsid w:val="00C4525D"/>
    <w:rsid w:val="00C50A15"/>
    <w:rsid w:val="00C50A8B"/>
    <w:rsid w:val="00C51865"/>
    <w:rsid w:val="00C54D40"/>
    <w:rsid w:val="00C57BA0"/>
    <w:rsid w:val="00C65C00"/>
    <w:rsid w:val="00C76490"/>
    <w:rsid w:val="00C7710A"/>
    <w:rsid w:val="00C80B09"/>
    <w:rsid w:val="00C8199E"/>
    <w:rsid w:val="00C8249A"/>
    <w:rsid w:val="00C83CA9"/>
    <w:rsid w:val="00C9064E"/>
    <w:rsid w:val="00C95965"/>
    <w:rsid w:val="00CA108B"/>
    <w:rsid w:val="00CA2987"/>
    <w:rsid w:val="00CA365A"/>
    <w:rsid w:val="00CA5F4B"/>
    <w:rsid w:val="00CA6BB8"/>
    <w:rsid w:val="00CB0154"/>
    <w:rsid w:val="00CB1152"/>
    <w:rsid w:val="00CB2F3C"/>
    <w:rsid w:val="00CB3850"/>
    <w:rsid w:val="00CF1053"/>
    <w:rsid w:val="00CF7A12"/>
    <w:rsid w:val="00D01704"/>
    <w:rsid w:val="00D026C0"/>
    <w:rsid w:val="00D04D29"/>
    <w:rsid w:val="00D05E72"/>
    <w:rsid w:val="00D11810"/>
    <w:rsid w:val="00D13331"/>
    <w:rsid w:val="00D20B0C"/>
    <w:rsid w:val="00D23BD4"/>
    <w:rsid w:val="00D25799"/>
    <w:rsid w:val="00D26281"/>
    <w:rsid w:val="00D26B93"/>
    <w:rsid w:val="00D31008"/>
    <w:rsid w:val="00D33B03"/>
    <w:rsid w:val="00D36728"/>
    <w:rsid w:val="00D3773D"/>
    <w:rsid w:val="00D774B8"/>
    <w:rsid w:val="00D77BA4"/>
    <w:rsid w:val="00D91D63"/>
    <w:rsid w:val="00D942BA"/>
    <w:rsid w:val="00D96980"/>
    <w:rsid w:val="00DA00E1"/>
    <w:rsid w:val="00DA372D"/>
    <w:rsid w:val="00DA7750"/>
    <w:rsid w:val="00DC14AC"/>
    <w:rsid w:val="00DC16B3"/>
    <w:rsid w:val="00DC4844"/>
    <w:rsid w:val="00DD02B8"/>
    <w:rsid w:val="00DD1520"/>
    <w:rsid w:val="00DD1B96"/>
    <w:rsid w:val="00DD1D70"/>
    <w:rsid w:val="00DD5831"/>
    <w:rsid w:val="00DE057C"/>
    <w:rsid w:val="00DF1961"/>
    <w:rsid w:val="00DF3E15"/>
    <w:rsid w:val="00DF3F63"/>
    <w:rsid w:val="00DF60C7"/>
    <w:rsid w:val="00E0146F"/>
    <w:rsid w:val="00E05868"/>
    <w:rsid w:val="00E05AAE"/>
    <w:rsid w:val="00E076F7"/>
    <w:rsid w:val="00E1545F"/>
    <w:rsid w:val="00E161F5"/>
    <w:rsid w:val="00E16D19"/>
    <w:rsid w:val="00E26375"/>
    <w:rsid w:val="00E32BD7"/>
    <w:rsid w:val="00E338F5"/>
    <w:rsid w:val="00E34F44"/>
    <w:rsid w:val="00E45996"/>
    <w:rsid w:val="00E45A79"/>
    <w:rsid w:val="00E45E2B"/>
    <w:rsid w:val="00E4782B"/>
    <w:rsid w:val="00E51374"/>
    <w:rsid w:val="00E52D5D"/>
    <w:rsid w:val="00E53014"/>
    <w:rsid w:val="00E5397E"/>
    <w:rsid w:val="00E54293"/>
    <w:rsid w:val="00E5737F"/>
    <w:rsid w:val="00E62EAF"/>
    <w:rsid w:val="00E75792"/>
    <w:rsid w:val="00E760AE"/>
    <w:rsid w:val="00E914E5"/>
    <w:rsid w:val="00E91C7E"/>
    <w:rsid w:val="00E91D95"/>
    <w:rsid w:val="00E94F85"/>
    <w:rsid w:val="00E95024"/>
    <w:rsid w:val="00E97795"/>
    <w:rsid w:val="00EB09E5"/>
    <w:rsid w:val="00EB3A7E"/>
    <w:rsid w:val="00EB5955"/>
    <w:rsid w:val="00EC09CB"/>
    <w:rsid w:val="00EC3C19"/>
    <w:rsid w:val="00EC4353"/>
    <w:rsid w:val="00EC67DC"/>
    <w:rsid w:val="00EC7ABD"/>
    <w:rsid w:val="00ED54EB"/>
    <w:rsid w:val="00ED5A90"/>
    <w:rsid w:val="00ED727B"/>
    <w:rsid w:val="00EE08B1"/>
    <w:rsid w:val="00EE1796"/>
    <w:rsid w:val="00EE24B8"/>
    <w:rsid w:val="00EF0D4A"/>
    <w:rsid w:val="00EF0ECF"/>
    <w:rsid w:val="00EF277C"/>
    <w:rsid w:val="00EF3136"/>
    <w:rsid w:val="00EF5C29"/>
    <w:rsid w:val="00EF5F1C"/>
    <w:rsid w:val="00EF668A"/>
    <w:rsid w:val="00F00744"/>
    <w:rsid w:val="00F060B6"/>
    <w:rsid w:val="00F06A46"/>
    <w:rsid w:val="00F11480"/>
    <w:rsid w:val="00F11E9D"/>
    <w:rsid w:val="00F14286"/>
    <w:rsid w:val="00F17D66"/>
    <w:rsid w:val="00F2268C"/>
    <w:rsid w:val="00F35B73"/>
    <w:rsid w:val="00F35D4A"/>
    <w:rsid w:val="00F435F8"/>
    <w:rsid w:val="00F5360F"/>
    <w:rsid w:val="00F57652"/>
    <w:rsid w:val="00F61FC5"/>
    <w:rsid w:val="00F6520B"/>
    <w:rsid w:val="00F7259D"/>
    <w:rsid w:val="00F7518B"/>
    <w:rsid w:val="00F813B0"/>
    <w:rsid w:val="00F910B3"/>
    <w:rsid w:val="00F959EC"/>
    <w:rsid w:val="00FA09AE"/>
    <w:rsid w:val="00FA1A30"/>
    <w:rsid w:val="00FA1F29"/>
    <w:rsid w:val="00FA4A2B"/>
    <w:rsid w:val="00FB434A"/>
    <w:rsid w:val="00FE2E3A"/>
    <w:rsid w:val="00FE4DCE"/>
    <w:rsid w:val="00FE7ABC"/>
    <w:rsid w:val="00FF79B5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699C3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AC8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paragraph" w:styleId="Heading1">
    <w:name w:val="heading 1"/>
    <w:basedOn w:val="Normal"/>
    <w:link w:val="Heading1Char"/>
    <w:uiPriority w:val="9"/>
    <w:qFormat/>
    <w:rsid w:val="00BF058A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71AC8"/>
    <w:rPr>
      <w:color w:val="0000FF"/>
      <w:u w:val="single"/>
    </w:rPr>
  </w:style>
  <w:style w:type="paragraph" w:customStyle="1" w:styleId="Articletitle">
    <w:name w:val="Article title"/>
    <w:rsid w:val="00971AC8"/>
    <w:pPr>
      <w:spacing w:before="92" w:line="420" w:lineRule="exact"/>
    </w:pPr>
    <w:rPr>
      <w:rFonts w:ascii="Helvetica" w:eastAsia="Times New Roman" w:hAnsi="Helvetica" w:cs="Times New Roman"/>
      <w:b/>
      <w:kern w:val="0"/>
      <w:sz w:val="32"/>
      <w:szCs w:val="20"/>
      <w:lang w:eastAsia="en-US"/>
    </w:rPr>
  </w:style>
  <w:style w:type="paragraph" w:customStyle="1" w:styleId="ParaNoInd">
    <w:name w:val="ParaNoInd"/>
    <w:basedOn w:val="Normal"/>
    <w:link w:val="ParaNoIndChar"/>
    <w:rsid w:val="00971AC8"/>
    <w:pPr>
      <w:widowControl/>
      <w:spacing w:line="220" w:lineRule="exact"/>
    </w:pPr>
    <w:rPr>
      <w:kern w:val="0"/>
      <w:sz w:val="18"/>
      <w:szCs w:val="20"/>
      <w:lang w:eastAsia="en-US"/>
    </w:rPr>
  </w:style>
  <w:style w:type="character" w:customStyle="1" w:styleId="ParaNoIndChar">
    <w:name w:val="ParaNoInd Char"/>
    <w:link w:val="ParaNoInd"/>
    <w:rsid w:val="00971AC8"/>
    <w:rPr>
      <w:rFonts w:ascii="Times New Roman" w:eastAsia="SimSun" w:hAnsi="Times New Roman" w:cs="Times New Roman"/>
      <w:kern w:val="0"/>
      <w:sz w:val="18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B775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40B19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Header">
    <w:name w:val="header"/>
    <w:basedOn w:val="Normal"/>
    <w:link w:val="HeaderChar"/>
    <w:uiPriority w:val="99"/>
    <w:unhideWhenUsed/>
    <w:rsid w:val="00C02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76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762"/>
    <w:rPr>
      <w:rFonts w:ascii="Times New Roman" w:eastAsia="SimSu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3584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F058A"/>
    <w:rPr>
      <w:rFonts w:ascii="Times New Roman" w:eastAsia="Times New Roman" w:hAnsi="Times New Roman" w:cs="Times New Roman"/>
      <w:b/>
      <w:bCs/>
      <w:kern w:val="36"/>
      <w:sz w:val="48"/>
      <w:szCs w:val="48"/>
      <w:lang w:val="en-SE"/>
    </w:rPr>
  </w:style>
  <w:style w:type="character" w:styleId="PageNumber">
    <w:name w:val="page number"/>
    <w:basedOn w:val="DefaultParagraphFont"/>
    <w:uiPriority w:val="99"/>
    <w:semiHidden/>
    <w:unhideWhenUsed/>
    <w:rsid w:val="00387CAD"/>
  </w:style>
  <w:style w:type="paragraph" w:customStyle="1" w:styleId="Affilation">
    <w:name w:val="Affilation"/>
    <w:basedOn w:val="Normal"/>
    <w:link w:val="AffilationChar"/>
    <w:rsid w:val="009B5EC1"/>
    <w:pPr>
      <w:widowControl/>
      <w:spacing w:before="40" w:after="52" w:line="240" w:lineRule="exact"/>
      <w:jc w:val="left"/>
    </w:pPr>
    <w:rPr>
      <w:rFonts w:ascii="Helvetica-Light" w:eastAsiaTheme="minorEastAsia" w:hAnsi="Helvetica-Light"/>
      <w:iCs/>
      <w:kern w:val="0"/>
      <w:sz w:val="20"/>
      <w:szCs w:val="20"/>
      <w:lang w:eastAsia="en-US"/>
    </w:rPr>
  </w:style>
  <w:style w:type="character" w:customStyle="1" w:styleId="AffilationChar">
    <w:name w:val="Affilation Char"/>
    <w:basedOn w:val="DefaultParagraphFont"/>
    <w:link w:val="Affilation"/>
    <w:rsid w:val="009B5EC1"/>
    <w:rPr>
      <w:rFonts w:ascii="Helvetica-Light" w:hAnsi="Helvetica-Light" w:cs="Times New Roman"/>
      <w:iCs/>
      <w:kern w:val="0"/>
      <w:sz w:val="20"/>
      <w:szCs w:val="20"/>
      <w:lang w:eastAsia="en-US"/>
    </w:rPr>
  </w:style>
  <w:style w:type="paragraph" w:customStyle="1" w:styleId="corrs-au">
    <w:name w:val="corrs-au"/>
    <w:basedOn w:val="Normal"/>
    <w:link w:val="corrs-auChar"/>
    <w:qFormat/>
    <w:rsid w:val="009B5EC1"/>
    <w:pPr>
      <w:widowControl/>
      <w:spacing w:before="70" w:line="300" w:lineRule="exact"/>
    </w:pPr>
    <w:rPr>
      <w:rFonts w:ascii="Helvetica-Light" w:eastAsiaTheme="minorEastAsia" w:hAnsi="Helvetica-Light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9B5EC1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paragraph" w:customStyle="1" w:styleId="para-first">
    <w:name w:val="para-first"/>
    <w:basedOn w:val="ParaNoInd"/>
    <w:link w:val="para-firstChar"/>
    <w:qFormat/>
    <w:rsid w:val="00792957"/>
    <w:rPr>
      <w:sz w:val="16"/>
      <w:szCs w:val="16"/>
    </w:rPr>
  </w:style>
  <w:style w:type="character" w:customStyle="1" w:styleId="para-firstChar">
    <w:name w:val="para-first Char"/>
    <w:basedOn w:val="ParaNoIndChar"/>
    <w:link w:val="para-first"/>
    <w:rsid w:val="00792957"/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932A3"/>
    <w:pPr>
      <w:widowControl/>
      <w:spacing w:line="240" w:lineRule="exact"/>
    </w:pPr>
    <w:rPr>
      <w:rFonts w:eastAsiaTheme="minorEastAsia"/>
      <w:kern w:val="0"/>
      <w:sz w:val="1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2A3"/>
    <w:rPr>
      <w:rFonts w:ascii="Times New Roman" w:hAnsi="Times New Roman" w:cs="Times New Roman"/>
      <w:kern w:val="0"/>
      <w:sz w:val="1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65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5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e Yuan</cp:lastModifiedBy>
  <cp:revision>541</cp:revision>
  <dcterms:created xsi:type="dcterms:W3CDTF">2019-07-12T08:47:00Z</dcterms:created>
  <dcterms:modified xsi:type="dcterms:W3CDTF">2022-12-28T15:25:00Z</dcterms:modified>
</cp:coreProperties>
</file>